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5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8"/>
        <w:gridCol w:w="1048"/>
        <w:gridCol w:w="1048"/>
        <w:gridCol w:w="1103"/>
        <w:gridCol w:w="1134"/>
        <w:gridCol w:w="2835"/>
      </w:tblGrid>
      <w:tr w:rsidR="00CF4689" w:rsidRPr="00B9477F" w14:paraId="3CBC1208" w14:textId="77777777" w:rsidTr="00291E12">
        <w:trPr>
          <w:trHeight w:val="1085"/>
          <w:jc w:val="center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4F022" w14:textId="77777777" w:rsidR="00CF4689" w:rsidRPr="004B454C" w:rsidRDefault="00CF4689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54C">
              <w:rPr>
                <w:rFonts w:ascii="Times New Roman" w:hAnsi="Times New Roman" w:cs="Times New Roman"/>
                <w:sz w:val="18"/>
                <w:szCs w:val="18"/>
              </w:rPr>
              <w:t>Group Number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8D3393" w14:textId="77777777" w:rsidR="00CF4689" w:rsidRPr="004B454C" w:rsidRDefault="00CF4689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54C">
              <w:rPr>
                <w:rFonts w:ascii="Times New Roman" w:hAnsi="Times New Roman" w:cs="Times New Roman"/>
                <w:sz w:val="18"/>
                <w:szCs w:val="18"/>
              </w:rPr>
              <w:t>Drug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00658B" w14:textId="77777777" w:rsidR="00CF4689" w:rsidRPr="004B454C" w:rsidRDefault="00CF4689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54C">
              <w:rPr>
                <w:rFonts w:ascii="Times New Roman" w:hAnsi="Times New Roman" w:cs="Times New Roman"/>
                <w:sz w:val="18"/>
                <w:szCs w:val="18"/>
              </w:rPr>
              <w:t>Dosing (mg/kg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4468DB" w14:textId="77777777" w:rsidR="00CF4689" w:rsidRPr="004B454C" w:rsidRDefault="00CF4689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54C">
              <w:rPr>
                <w:rFonts w:ascii="Times New Roman" w:hAnsi="Times New Roman" w:cs="Times New Roman"/>
                <w:sz w:val="18"/>
                <w:szCs w:val="18"/>
              </w:rPr>
              <w:t>Concentration (mg/mL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77477E" w14:textId="77777777" w:rsidR="00CF4689" w:rsidRPr="004B454C" w:rsidRDefault="00CF4689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54C">
              <w:rPr>
                <w:rFonts w:ascii="Times New Roman" w:hAnsi="Times New Roman" w:cs="Times New Roman"/>
                <w:sz w:val="18"/>
                <w:szCs w:val="18"/>
              </w:rPr>
              <w:t>Preparation Frequency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E6D82" w14:textId="77777777" w:rsidR="00CF4689" w:rsidRPr="004B454C" w:rsidRDefault="00CF4689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54C">
              <w:rPr>
                <w:rFonts w:ascii="Times New Roman" w:hAnsi="Times New Roman" w:cs="Times New Roman"/>
                <w:sz w:val="18"/>
                <w:szCs w:val="18"/>
              </w:rPr>
              <w:t>Drug Preparation</w:t>
            </w:r>
          </w:p>
        </w:tc>
      </w:tr>
      <w:tr w:rsidR="00CF4689" w:rsidRPr="00B9477F" w14:paraId="3F5DA924" w14:textId="77777777" w:rsidTr="00291E12">
        <w:trPr>
          <w:trHeight w:val="1085"/>
          <w:jc w:val="center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C95D9" w14:textId="77777777" w:rsidR="00CF4689" w:rsidRPr="004B454C" w:rsidRDefault="00CF4689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54C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DD709B" w14:textId="77777777" w:rsidR="00CF4689" w:rsidRPr="004B454C" w:rsidRDefault="00CF4689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54C">
              <w:rPr>
                <w:rFonts w:ascii="Times New Roman" w:hAnsi="Times New Roman" w:cs="Times New Roman"/>
                <w:sz w:val="18"/>
                <w:szCs w:val="18"/>
              </w:rPr>
              <w:t>Kylo-0603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35F526" w14:textId="77777777" w:rsidR="00CF4689" w:rsidRPr="004B454C" w:rsidRDefault="00CF4689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54C">
              <w:rPr>
                <w:rFonts w:ascii="Times New Roman" w:hAnsi="Times New Roman" w:cs="Times New Roman"/>
                <w:sz w:val="18"/>
                <w:szCs w:val="18"/>
              </w:rPr>
              <w:t>0.1mg/kg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0AA2F9" w14:textId="77777777" w:rsidR="00CF4689" w:rsidRPr="004B454C" w:rsidRDefault="00CF4689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54C">
              <w:rPr>
                <w:rFonts w:ascii="Times New Roman" w:hAnsi="Times New Roman" w:cs="Times New Roman"/>
                <w:sz w:val="18"/>
                <w:szCs w:val="18"/>
              </w:rPr>
              <w:t>0.01mg/ml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1B0127" w14:textId="77777777" w:rsidR="00CF4689" w:rsidRPr="004B454C" w:rsidRDefault="00CF4689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54C">
              <w:rPr>
                <w:rFonts w:ascii="Times New Roman" w:hAnsi="Times New Roman" w:cs="Times New Roman"/>
                <w:sz w:val="18"/>
                <w:szCs w:val="18"/>
              </w:rPr>
              <w:t>once every three days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7EEB8" w14:textId="77777777" w:rsidR="00CF4689" w:rsidRPr="004B454C" w:rsidRDefault="00CF4689" w:rsidP="00291E12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B454C">
              <w:rPr>
                <w:rFonts w:ascii="Times New Roman" w:hAnsi="Times New Roman" w:cs="Times New Roman"/>
                <w:sz w:val="18"/>
                <w:szCs w:val="18"/>
              </w:rPr>
              <w:t>Pipette 0.24 ml of working solution of G5 group, add 23.76 ml of Vehicle, vortex slowly and mix well to get G1 working solution.</w:t>
            </w:r>
          </w:p>
        </w:tc>
      </w:tr>
      <w:tr w:rsidR="00CF4689" w:rsidRPr="00B9477F" w14:paraId="00F0E26E" w14:textId="77777777" w:rsidTr="00291E12">
        <w:trPr>
          <w:trHeight w:val="1085"/>
          <w:jc w:val="center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E9412" w14:textId="77777777" w:rsidR="00CF4689" w:rsidRPr="004B454C" w:rsidRDefault="00CF4689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54C">
              <w:rPr>
                <w:rFonts w:ascii="Times New Roman" w:hAnsi="Times New Roman" w:cs="Times New Roman"/>
                <w:sz w:val="18"/>
                <w:szCs w:val="18"/>
              </w:rPr>
              <w:t>G2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F31D6E" w14:textId="77777777" w:rsidR="00CF4689" w:rsidRPr="004B454C" w:rsidRDefault="00CF4689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54C">
              <w:rPr>
                <w:rFonts w:ascii="Times New Roman" w:hAnsi="Times New Roman" w:cs="Times New Roman"/>
                <w:sz w:val="18"/>
                <w:szCs w:val="18"/>
              </w:rPr>
              <w:t>Kylo-0603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BCC2DA" w14:textId="77777777" w:rsidR="00CF4689" w:rsidRPr="004B454C" w:rsidRDefault="00CF4689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54C">
              <w:rPr>
                <w:rFonts w:ascii="Times New Roman" w:hAnsi="Times New Roman" w:cs="Times New Roman"/>
                <w:sz w:val="18"/>
                <w:szCs w:val="18"/>
              </w:rPr>
              <w:t>0.3mg/kg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8C0062" w14:textId="77777777" w:rsidR="00CF4689" w:rsidRPr="004B454C" w:rsidRDefault="00CF4689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54C">
              <w:rPr>
                <w:rFonts w:ascii="Times New Roman" w:hAnsi="Times New Roman" w:cs="Times New Roman"/>
                <w:sz w:val="18"/>
                <w:szCs w:val="18"/>
              </w:rPr>
              <w:t>0.03mg/ml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F78B9E" w14:textId="77777777" w:rsidR="00CF4689" w:rsidRPr="004B454C" w:rsidRDefault="00CF4689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54C">
              <w:rPr>
                <w:rFonts w:ascii="Times New Roman" w:hAnsi="Times New Roman" w:cs="Times New Roman"/>
                <w:sz w:val="18"/>
                <w:szCs w:val="18"/>
              </w:rPr>
              <w:t>once every three days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3E1F9" w14:textId="77777777" w:rsidR="00CF4689" w:rsidRPr="004B454C" w:rsidRDefault="00CF4689" w:rsidP="00291E12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B454C">
              <w:rPr>
                <w:rFonts w:ascii="Times New Roman" w:hAnsi="Times New Roman" w:cs="Times New Roman"/>
                <w:sz w:val="18"/>
                <w:szCs w:val="18"/>
              </w:rPr>
              <w:t>Pipette 0.72 ml of working solution of G5 group, add 23.28 ml of Vehicle, vortex slowly and mix well to get G2 working solution</w:t>
            </w:r>
          </w:p>
        </w:tc>
      </w:tr>
      <w:tr w:rsidR="00CF4689" w:rsidRPr="00B9477F" w14:paraId="34C2B7FA" w14:textId="77777777" w:rsidTr="00291E12">
        <w:trPr>
          <w:trHeight w:val="1085"/>
          <w:jc w:val="center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B48B0" w14:textId="77777777" w:rsidR="00CF4689" w:rsidRPr="004B454C" w:rsidRDefault="00CF4689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54C"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9060A7" w14:textId="77777777" w:rsidR="00CF4689" w:rsidRPr="004B454C" w:rsidRDefault="00CF4689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54C">
              <w:rPr>
                <w:rFonts w:ascii="Times New Roman" w:hAnsi="Times New Roman" w:cs="Times New Roman"/>
                <w:sz w:val="18"/>
                <w:szCs w:val="18"/>
              </w:rPr>
              <w:t>Kylo-0603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D8CE67" w14:textId="77777777" w:rsidR="00CF4689" w:rsidRPr="004B454C" w:rsidRDefault="00CF4689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54C">
              <w:rPr>
                <w:rFonts w:ascii="Times New Roman" w:hAnsi="Times New Roman" w:cs="Times New Roman"/>
                <w:sz w:val="18"/>
                <w:szCs w:val="18"/>
              </w:rPr>
              <w:t>1mg/kg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734505" w14:textId="77777777" w:rsidR="00CF4689" w:rsidRPr="004B454C" w:rsidRDefault="00CF4689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54C">
              <w:rPr>
                <w:rFonts w:ascii="Times New Roman" w:hAnsi="Times New Roman" w:cs="Times New Roman"/>
                <w:sz w:val="18"/>
                <w:szCs w:val="18"/>
              </w:rPr>
              <w:t>0.1mg/ml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2BB78B" w14:textId="77777777" w:rsidR="00CF4689" w:rsidRPr="004B454C" w:rsidRDefault="00CF4689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54C">
              <w:rPr>
                <w:rFonts w:ascii="Times New Roman" w:hAnsi="Times New Roman" w:cs="Times New Roman"/>
                <w:sz w:val="18"/>
                <w:szCs w:val="18"/>
              </w:rPr>
              <w:t>once every three days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D2A75" w14:textId="77777777" w:rsidR="00CF4689" w:rsidRPr="004B454C" w:rsidRDefault="00CF4689" w:rsidP="00291E12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B454C">
              <w:rPr>
                <w:rFonts w:ascii="Times New Roman" w:hAnsi="Times New Roman" w:cs="Times New Roman"/>
                <w:sz w:val="18"/>
                <w:szCs w:val="18"/>
              </w:rPr>
              <w:t>Pipette 2.4 ml of working solution of G5 group, add 21.6 ml of Vehicle, vortex slowly and mix well to get G13 working solution</w:t>
            </w:r>
          </w:p>
        </w:tc>
      </w:tr>
      <w:tr w:rsidR="00CF4689" w:rsidRPr="00B9477F" w14:paraId="54A9CA7A" w14:textId="77777777" w:rsidTr="00291E12">
        <w:trPr>
          <w:trHeight w:val="1085"/>
          <w:jc w:val="center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8B3C2" w14:textId="77777777" w:rsidR="00CF4689" w:rsidRPr="004B454C" w:rsidRDefault="00CF4689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54C">
              <w:rPr>
                <w:rFonts w:ascii="Times New Roman" w:hAnsi="Times New Roman" w:cs="Times New Roman"/>
                <w:sz w:val="18"/>
                <w:szCs w:val="18"/>
              </w:rPr>
              <w:t>G4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B4ED53" w14:textId="77777777" w:rsidR="00CF4689" w:rsidRPr="004B454C" w:rsidRDefault="00CF4689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54C">
              <w:rPr>
                <w:rFonts w:ascii="Times New Roman" w:hAnsi="Times New Roman" w:cs="Times New Roman"/>
                <w:sz w:val="18"/>
                <w:szCs w:val="18"/>
              </w:rPr>
              <w:t>Kylo-0603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014671" w14:textId="77777777" w:rsidR="00CF4689" w:rsidRPr="004B454C" w:rsidRDefault="00CF4689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54C">
              <w:rPr>
                <w:rFonts w:ascii="Times New Roman" w:hAnsi="Times New Roman" w:cs="Times New Roman"/>
                <w:sz w:val="18"/>
                <w:szCs w:val="18"/>
              </w:rPr>
              <w:t>3mg/kg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F84D38" w14:textId="77777777" w:rsidR="00CF4689" w:rsidRPr="004B454C" w:rsidRDefault="00CF4689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54C">
              <w:rPr>
                <w:rFonts w:ascii="Times New Roman" w:hAnsi="Times New Roman" w:cs="Times New Roman"/>
                <w:sz w:val="18"/>
                <w:szCs w:val="18"/>
              </w:rPr>
              <w:t>0.3mg/ml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733F6" w14:textId="77777777" w:rsidR="00CF4689" w:rsidRPr="004B454C" w:rsidRDefault="00CF4689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54C">
              <w:rPr>
                <w:rFonts w:ascii="Times New Roman" w:hAnsi="Times New Roman" w:cs="Times New Roman"/>
                <w:sz w:val="18"/>
                <w:szCs w:val="18"/>
              </w:rPr>
              <w:t>once every three days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13D4E" w14:textId="77777777" w:rsidR="00CF4689" w:rsidRPr="004B454C" w:rsidRDefault="00CF4689" w:rsidP="00291E12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B454C">
              <w:rPr>
                <w:rFonts w:ascii="Times New Roman" w:hAnsi="Times New Roman" w:cs="Times New Roman"/>
                <w:sz w:val="18"/>
                <w:szCs w:val="18"/>
              </w:rPr>
              <w:t>Pipette 7.21 ml of working solution of G5 group, add 16.79 ml of Vehicle, vortex slowly and mix well to get G4 working solution</w:t>
            </w:r>
          </w:p>
        </w:tc>
      </w:tr>
      <w:tr w:rsidR="00CF4689" w:rsidRPr="00B9477F" w14:paraId="1BDB567E" w14:textId="77777777" w:rsidTr="00291E12">
        <w:trPr>
          <w:trHeight w:val="1085"/>
          <w:jc w:val="center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98EF4" w14:textId="77777777" w:rsidR="00CF4689" w:rsidRPr="004B454C" w:rsidRDefault="00CF4689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54C">
              <w:rPr>
                <w:rFonts w:ascii="Times New Roman" w:hAnsi="Times New Roman" w:cs="Times New Roman"/>
                <w:sz w:val="18"/>
                <w:szCs w:val="18"/>
              </w:rPr>
              <w:t>G5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7DD7F2" w14:textId="77777777" w:rsidR="00CF4689" w:rsidRPr="004B454C" w:rsidRDefault="00CF4689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54C">
              <w:rPr>
                <w:rFonts w:ascii="Times New Roman" w:hAnsi="Times New Roman" w:cs="Times New Roman"/>
                <w:sz w:val="18"/>
                <w:szCs w:val="18"/>
              </w:rPr>
              <w:t>Kylo-0603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D22652" w14:textId="77777777" w:rsidR="00CF4689" w:rsidRPr="004B454C" w:rsidRDefault="00CF4689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54C">
              <w:rPr>
                <w:rFonts w:ascii="Times New Roman" w:hAnsi="Times New Roman" w:cs="Times New Roman"/>
                <w:sz w:val="18"/>
                <w:szCs w:val="18"/>
              </w:rPr>
              <w:t>10mg/kg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14F599" w14:textId="77777777" w:rsidR="00CF4689" w:rsidRPr="004B454C" w:rsidRDefault="00CF4689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54C">
              <w:rPr>
                <w:rFonts w:ascii="Times New Roman" w:hAnsi="Times New Roman" w:cs="Times New Roman"/>
                <w:sz w:val="18"/>
                <w:szCs w:val="18"/>
              </w:rPr>
              <w:t>1mg/ml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1ED84F" w14:textId="77777777" w:rsidR="00CF4689" w:rsidRPr="004B454C" w:rsidRDefault="00CF4689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54C">
              <w:rPr>
                <w:rFonts w:ascii="Times New Roman" w:hAnsi="Times New Roman" w:cs="Times New Roman"/>
                <w:sz w:val="18"/>
                <w:szCs w:val="18"/>
              </w:rPr>
              <w:t>once every three days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D0D7D" w14:textId="77777777" w:rsidR="00CF4689" w:rsidRPr="004B454C" w:rsidRDefault="00CF4689" w:rsidP="00291E12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B454C">
              <w:rPr>
                <w:rFonts w:ascii="Times New Roman" w:hAnsi="Times New Roman" w:cs="Times New Roman"/>
                <w:sz w:val="18"/>
                <w:szCs w:val="18"/>
              </w:rPr>
              <w:t>Weigh 35 mg of Kylo-0603 compound, add 35 ml of vehicle, slowly vortex and mix (to avoid air bubbles) until no particles are present to give a G5 working solution</w:t>
            </w:r>
          </w:p>
        </w:tc>
      </w:tr>
    </w:tbl>
    <w:p w14:paraId="2A5BB29B" w14:textId="77777777" w:rsidR="002310C5" w:rsidRPr="00B9477F" w:rsidRDefault="002310C5" w:rsidP="002310C5">
      <w:pPr>
        <w:rPr>
          <w:rFonts w:ascii="Times New Roman" w:hAnsi="Times New Roman" w:cs="Times New Roman"/>
          <w:color w:val="000000" w:themeColor="text1"/>
          <w:szCs w:val="21"/>
        </w:rPr>
      </w:pPr>
      <w:bookmarkStart w:id="0" w:name="_Hlk207026860"/>
      <w:r w:rsidRPr="00B9477F">
        <w:rPr>
          <w:rFonts w:ascii="Times New Roman" w:hAnsi="Times New Roman" w:cs="Times New Roman"/>
          <w:b/>
          <w:bCs/>
          <w:color w:val="000000" w:themeColor="text1"/>
          <w:szCs w:val="21"/>
        </w:rPr>
        <w:t>Administration volume:</w:t>
      </w:r>
      <w:r w:rsidRPr="00CE533E">
        <w:rPr>
          <w:rFonts w:ascii="Times New Roman" w:hAnsi="Times New Roman" w:cs="Times New Roman"/>
          <w:color w:val="000000" w:themeColor="text1"/>
          <w:szCs w:val="21"/>
        </w:rPr>
        <w:t xml:space="preserve"> 10 </w:t>
      </w:r>
      <w:proofErr w:type="spellStart"/>
      <w:r w:rsidRPr="00CE533E">
        <w:rPr>
          <w:rFonts w:ascii="Times New Roman" w:hAnsi="Times New Roman" w:cs="Times New Roman"/>
          <w:color w:val="000000" w:themeColor="text1"/>
          <w:szCs w:val="21"/>
        </w:rPr>
        <w:t>μL</w:t>
      </w:r>
      <w:proofErr w:type="spellEnd"/>
      <w:r w:rsidRPr="00CE533E">
        <w:rPr>
          <w:rFonts w:ascii="Times New Roman" w:hAnsi="Times New Roman" w:cs="Times New Roman"/>
          <w:color w:val="000000" w:themeColor="text1"/>
          <w:szCs w:val="21"/>
        </w:rPr>
        <w:t xml:space="preserve"> per gram of body weight (10 </w:t>
      </w:r>
      <w:proofErr w:type="spellStart"/>
      <w:r w:rsidRPr="00CE533E">
        <w:rPr>
          <w:rFonts w:ascii="Times New Roman" w:hAnsi="Times New Roman" w:cs="Times New Roman"/>
          <w:color w:val="000000" w:themeColor="text1"/>
          <w:szCs w:val="21"/>
        </w:rPr>
        <w:t>μL</w:t>
      </w:r>
      <w:proofErr w:type="spellEnd"/>
      <w:r w:rsidRPr="00CE533E">
        <w:rPr>
          <w:rFonts w:ascii="Times New Roman" w:hAnsi="Times New Roman" w:cs="Times New Roman"/>
          <w:color w:val="000000" w:themeColor="text1"/>
          <w:szCs w:val="21"/>
        </w:rPr>
        <w:t xml:space="preserve">/g × body weight in </w:t>
      </w:r>
      <w:r w:rsidRPr="00B9477F">
        <w:rPr>
          <w:rFonts w:ascii="Times New Roman" w:hAnsi="Times New Roman" w:cs="Times New Roman"/>
          <w:color w:val="000000" w:themeColor="text1"/>
          <w:szCs w:val="21"/>
        </w:rPr>
        <w:t>grams).</w:t>
      </w:r>
    </w:p>
    <w:bookmarkEnd w:id="0"/>
    <w:p w14:paraId="13FD465D" w14:textId="77777777" w:rsidR="000B2016" w:rsidRPr="002310C5" w:rsidRDefault="000B2016"/>
    <w:sectPr w:rsidR="000B2016" w:rsidRPr="002310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39752" w14:textId="77777777" w:rsidR="00C13030" w:rsidRDefault="00C13030" w:rsidP="00CF4689">
      <w:pPr>
        <w:spacing w:line="240" w:lineRule="auto"/>
      </w:pPr>
      <w:r>
        <w:separator/>
      </w:r>
    </w:p>
  </w:endnote>
  <w:endnote w:type="continuationSeparator" w:id="0">
    <w:p w14:paraId="25A184E4" w14:textId="77777777" w:rsidR="00C13030" w:rsidRDefault="00C13030" w:rsidP="00CF46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697D87" w14:textId="77777777" w:rsidR="00C13030" w:rsidRDefault="00C13030" w:rsidP="00CF4689">
      <w:pPr>
        <w:spacing w:line="240" w:lineRule="auto"/>
      </w:pPr>
      <w:r>
        <w:separator/>
      </w:r>
    </w:p>
  </w:footnote>
  <w:footnote w:type="continuationSeparator" w:id="0">
    <w:p w14:paraId="5DD90449" w14:textId="77777777" w:rsidR="00C13030" w:rsidRDefault="00C13030" w:rsidP="00CF468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0FB"/>
    <w:rsid w:val="000B2016"/>
    <w:rsid w:val="002310C5"/>
    <w:rsid w:val="0080023C"/>
    <w:rsid w:val="008050FB"/>
    <w:rsid w:val="00C13030"/>
    <w:rsid w:val="00CF4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9E77DD2-1B5A-4F87-B257-295A475C0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4689"/>
    <w:pPr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468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46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4689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46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佰灵</dc:creator>
  <cp:keywords/>
  <dc:description/>
  <cp:lastModifiedBy>陈佰灵</cp:lastModifiedBy>
  <cp:revision>3</cp:revision>
  <dcterms:created xsi:type="dcterms:W3CDTF">2025-08-27T02:34:00Z</dcterms:created>
  <dcterms:modified xsi:type="dcterms:W3CDTF">2025-08-27T02:34:00Z</dcterms:modified>
</cp:coreProperties>
</file>